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ECBB4" w14:textId="1E078600" w:rsidR="004079B2" w:rsidRPr="004079B2" w:rsidRDefault="008279F8" w:rsidP="004079B2">
      <w:pPr>
        <w:pStyle w:val="Heading1"/>
      </w:pPr>
      <w:r>
        <w:t>S1. Text.</w:t>
      </w:r>
      <w:r w:rsidR="00BD207E">
        <w:t xml:space="preserve"> Supplemental Tables and Figures.</w:t>
      </w:r>
    </w:p>
    <w:p w14:paraId="39F1D42B" w14:textId="6BB5BFB7" w:rsidR="004079B2" w:rsidRPr="001C7D68" w:rsidRDefault="004079B2" w:rsidP="004079B2">
      <w:r>
        <w:rPr>
          <w:b/>
          <w:bCs/>
        </w:rPr>
        <w:t>S</w:t>
      </w:r>
      <w:r w:rsidR="00DA2461">
        <w:rPr>
          <w:b/>
          <w:bCs/>
        </w:rPr>
        <w:t>1</w:t>
      </w:r>
      <w:r>
        <w:rPr>
          <w:b/>
          <w:bCs/>
        </w:rPr>
        <w:t xml:space="preserve"> </w:t>
      </w:r>
      <w:r w:rsidRPr="41F4B16D">
        <w:rPr>
          <w:b/>
          <w:bCs/>
        </w:rPr>
        <w:t xml:space="preserve">Table </w:t>
      </w:r>
      <w:r w:rsidR="006F469A">
        <w:rPr>
          <w:b/>
          <w:bCs/>
        </w:rPr>
        <w:t>A</w:t>
      </w:r>
      <w:r w:rsidRPr="41F4B16D">
        <w:rPr>
          <w:b/>
          <w:bCs/>
        </w:rPr>
        <w:t xml:space="preserve">. </w:t>
      </w:r>
      <w:r w:rsidR="003D4FD9">
        <w:t>Bee</w:t>
      </w:r>
      <w:r>
        <w:t xml:space="preserve"> mortality and </w:t>
      </w:r>
      <w:r w:rsidRPr="41F4B16D">
        <w:rPr>
          <w:i/>
          <w:iCs/>
        </w:rPr>
        <w:t>Varroa</w:t>
      </w:r>
      <w:r>
        <w:t xml:space="preserve"> mite drop efficacy for cage trials, expressed as a percentage, with range of standard error listed in parenthesis. The P-value of each treatment compared to the glycerin control and active ingredient control were determined </w:t>
      </w:r>
      <w:r w:rsidRPr="001F6B6F">
        <w:t xml:space="preserve">via </w:t>
      </w:r>
      <w:r w:rsidR="0035173F">
        <w:t>logistic regress</w:t>
      </w:r>
      <w:r w:rsidR="005F0F19">
        <w:t>ion</w:t>
      </w:r>
      <w:r w:rsidR="008F3FA8">
        <w:t xml:space="preserve"> followed by Tukey HSD post-hoc test</w:t>
      </w:r>
      <w:r w:rsidRPr="001F6B6F">
        <w:t>. Statistically</w:t>
      </w:r>
      <w:r>
        <w:t xml:space="preserve"> significant differences (P &lt; 0.05) are indicated with an asterisk (*)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458"/>
        <w:gridCol w:w="1251"/>
        <w:gridCol w:w="1350"/>
        <w:gridCol w:w="1127"/>
        <w:gridCol w:w="1560"/>
        <w:gridCol w:w="1633"/>
      </w:tblGrid>
      <w:tr w:rsidR="00297612" w:rsidRPr="001C7D68" w14:paraId="3BDBF645" w14:textId="77777777" w:rsidTr="009C0EA0"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D65402E" w14:textId="77777777" w:rsidR="00297612" w:rsidRPr="001C7D68" w:rsidRDefault="00297612" w:rsidP="00EA7BF7">
            <w:r w:rsidRPr="001C7D68">
              <w:t>Treatment</w:t>
            </w:r>
          </w:p>
        </w:tc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</w:tcPr>
          <w:p w14:paraId="005BCDED" w14:textId="77777777" w:rsidR="00297612" w:rsidRPr="001C7D68" w:rsidRDefault="00297612" w:rsidP="00EA7BF7">
            <w:r>
              <w:t>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CF7ACD3" w14:textId="77777777" w:rsidR="00297612" w:rsidRPr="001C7D68" w:rsidRDefault="00297612" w:rsidP="00EA7BF7">
            <w:r w:rsidRPr="001C7D68">
              <w:t>24-hour bee mortality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E39C9D0" w14:textId="08BC2B46" w:rsidR="00297612" w:rsidRPr="001C7D68" w:rsidRDefault="00297612" w:rsidP="00EA7BF7">
            <w:r>
              <w:t xml:space="preserve">Bee mortality P-value to </w:t>
            </w:r>
            <w:r w:rsidR="005A6062">
              <w:t>glycerin contro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24AE0F8B" w14:textId="374DC98C" w:rsidR="00297612" w:rsidRPr="001C7D68" w:rsidRDefault="00297612" w:rsidP="00EA7BF7">
            <w:r w:rsidRPr="001C7D68">
              <w:t>24-hour efficacy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971725" w14:textId="77777777" w:rsidR="00297612" w:rsidRPr="001C7D68" w:rsidRDefault="00297612" w:rsidP="00EA7BF7">
            <w:r>
              <w:t>Efficacy P-value to glycerin control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35FC380" w14:textId="77777777" w:rsidR="00297612" w:rsidRPr="001C7D68" w:rsidRDefault="00297612" w:rsidP="00EA7BF7">
            <w:r w:rsidRPr="001C7D68">
              <w:t>Efficacy P-value to active ingredient control</w:t>
            </w:r>
          </w:p>
        </w:tc>
      </w:tr>
      <w:tr w:rsidR="00297612" w:rsidRPr="001C7D68" w14:paraId="2848561E" w14:textId="77777777" w:rsidTr="009C0EA0">
        <w:tc>
          <w:tcPr>
            <w:tcW w:w="1981" w:type="dxa"/>
            <w:tcBorders>
              <w:top w:val="single" w:sz="4" w:space="0" w:color="auto"/>
              <w:bottom w:val="nil"/>
            </w:tcBorders>
          </w:tcPr>
          <w:p w14:paraId="008376C8" w14:textId="111FD662" w:rsidR="00297612" w:rsidRPr="001C7D68" w:rsidRDefault="00297612" w:rsidP="00EA7BF7">
            <w:r>
              <w:t>Clove Oil Solvent Control</w:t>
            </w:r>
          </w:p>
        </w:tc>
        <w:tc>
          <w:tcPr>
            <w:tcW w:w="458" w:type="dxa"/>
            <w:tcBorders>
              <w:top w:val="single" w:sz="4" w:space="0" w:color="auto"/>
              <w:bottom w:val="nil"/>
            </w:tcBorders>
          </w:tcPr>
          <w:p w14:paraId="4E709598" w14:textId="77777777" w:rsidR="00297612" w:rsidRPr="001C7D68" w:rsidRDefault="00297612" w:rsidP="00EA7BF7">
            <w:r>
              <w:t>6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5027D83D" w14:textId="77777777" w:rsidR="00297612" w:rsidRDefault="00297612" w:rsidP="00EA7BF7">
            <w:r w:rsidRPr="001C7D68">
              <w:t>0.</w:t>
            </w:r>
            <w:r>
              <w:t>6</w:t>
            </w:r>
          </w:p>
          <w:p w14:paraId="239F704F" w14:textId="77777777" w:rsidR="00297612" w:rsidRPr="001C7D68" w:rsidRDefault="00297612" w:rsidP="00EA7BF7">
            <w:r>
              <w:t>(0.5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ED3B49D" w14:textId="467B8299" w:rsidR="00297612" w:rsidRPr="001C7D68" w:rsidRDefault="00AE4E5D" w:rsidP="00EA7BF7">
            <w:r>
              <w:t>–</w:t>
            </w: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14:paraId="36A43980" w14:textId="56B8E91C" w:rsidR="00297612" w:rsidRDefault="00297612" w:rsidP="00EA7BF7">
            <w:r w:rsidRPr="001C7D68">
              <w:t>26.3</w:t>
            </w:r>
          </w:p>
          <w:p w14:paraId="553EC32F" w14:textId="77777777" w:rsidR="00297612" w:rsidRPr="001C7D68" w:rsidRDefault="00297612" w:rsidP="00EA7BF7">
            <w:r>
              <w:t>(12.9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63D2BA30" w14:textId="77777777" w:rsidR="00297612" w:rsidRPr="001C7D68" w:rsidRDefault="00297612" w:rsidP="00EA7BF7">
            <w:r w:rsidRPr="001C7D68">
              <w:t>–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14:paraId="263DB4A8" w14:textId="77777777" w:rsidR="00297612" w:rsidRPr="001C7D68" w:rsidRDefault="00297612" w:rsidP="00EA7BF7">
            <w:r w:rsidRPr="001C7D68">
              <w:t>–</w:t>
            </w:r>
          </w:p>
        </w:tc>
      </w:tr>
      <w:tr w:rsidR="00297612" w:rsidRPr="001C7D68" w14:paraId="71F28BD1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7A1C8281" w14:textId="7D50BC3C" w:rsidR="00297612" w:rsidRPr="001C7D68" w:rsidRDefault="00297612" w:rsidP="00EA7BF7">
            <w:r w:rsidRPr="001C7D68">
              <w:t xml:space="preserve">Clove Oil </w:t>
            </w:r>
            <w:r>
              <w:t xml:space="preserve">Active Ingredient </w:t>
            </w:r>
            <w:r w:rsidRPr="001C7D68">
              <w:t>Control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32C78540" w14:textId="77777777" w:rsidR="00297612" w:rsidRPr="001C7D68" w:rsidRDefault="00297612" w:rsidP="00EA7BF7">
            <w:r>
              <w:t>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B4FC1CA" w14:textId="77777777" w:rsidR="00297612" w:rsidRDefault="00297612" w:rsidP="00EA7BF7">
            <w:r w:rsidRPr="001C7D68">
              <w:t>0.7</w:t>
            </w:r>
          </w:p>
          <w:p w14:paraId="2DCA3E8C" w14:textId="77777777" w:rsidR="00297612" w:rsidRPr="001C7D68" w:rsidRDefault="00297612" w:rsidP="00EA7BF7">
            <w:r>
              <w:t>(0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8A76FAA" w14:textId="02ABB1F6" w:rsidR="00297612" w:rsidRPr="001C7D68" w:rsidRDefault="00186D9F" w:rsidP="00EA7BF7">
            <w:r>
              <w:t>0.907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2CE445F" w14:textId="5F317D79" w:rsidR="00297612" w:rsidRDefault="00297612" w:rsidP="00EA7BF7">
            <w:r w:rsidRPr="001C7D68">
              <w:t xml:space="preserve">27.3 </w:t>
            </w:r>
          </w:p>
          <w:p w14:paraId="7E21BD3C" w14:textId="77777777" w:rsidR="00297612" w:rsidRPr="001C7D68" w:rsidRDefault="00297612" w:rsidP="00EA7BF7">
            <w:r>
              <w:t>(17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65A6FF" w14:textId="3688CE7C" w:rsidR="00297612" w:rsidRPr="001C7D68" w:rsidRDefault="00297612" w:rsidP="00EA7BF7">
            <w:r>
              <w:t>0.815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29C47CC0" w14:textId="77777777" w:rsidR="00297612" w:rsidRPr="001C7D68" w:rsidRDefault="00297612" w:rsidP="00EA7BF7">
            <w:r w:rsidRPr="001C7D68">
              <w:t>–</w:t>
            </w:r>
          </w:p>
        </w:tc>
      </w:tr>
      <w:tr w:rsidR="00297612" w:rsidRPr="001C7D68" w14:paraId="0E6D725E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00EAC85E" w14:textId="77777777" w:rsidR="00297612" w:rsidRPr="001C7D68" w:rsidRDefault="00297612" w:rsidP="002F4DEF">
            <w:r w:rsidRPr="001C7D68">
              <w:t>Ecostep AE-13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4A155FF1" w14:textId="77777777" w:rsidR="00297612" w:rsidRPr="001C7D68" w:rsidRDefault="00297612" w:rsidP="002F4DEF">
            <w:r>
              <w:t>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10E7752" w14:textId="77777777" w:rsidR="00297612" w:rsidRDefault="00297612" w:rsidP="002F4DEF">
            <w:r w:rsidRPr="001C7D68">
              <w:t>0.7</w:t>
            </w:r>
          </w:p>
          <w:p w14:paraId="130450C5" w14:textId="77777777" w:rsidR="00297612" w:rsidRPr="001C7D68" w:rsidRDefault="00297612" w:rsidP="002F4DEF">
            <w:r>
              <w:t>(0.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B25A9BF" w14:textId="4C848ED9" w:rsidR="00297612" w:rsidRPr="001C7D68" w:rsidRDefault="00825D02" w:rsidP="002F4DEF">
            <w:r>
              <w:t>1.000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79B5016" w14:textId="4A8F00FC" w:rsidR="00297612" w:rsidRDefault="00297612" w:rsidP="002F4DEF">
            <w:r w:rsidRPr="001C7D68">
              <w:t xml:space="preserve">69.9 </w:t>
            </w:r>
          </w:p>
          <w:p w14:paraId="0C5C3084" w14:textId="77777777" w:rsidR="00297612" w:rsidRPr="001C7D68" w:rsidRDefault="00297612" w:rsidP="002F4DEF">
            <w:r>
              <w:t>(10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BDE73C" w14:textId="39664064" w:rsidR="00297612" w:rsidRPr="001C7D68" w:rsidRDefault="00297612" w:rsidP="002F4DEF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5B5CB3E0" w14:textId="22C111E6" w:rsidR="00297612" w:rsidRPr="001C7D68" w:rsidRDefault="00297612" w:rsidP="002F4DEF">
            <w:r>
              <w:t>&lt; 0.001*</w:t>
            </w:r>
          </w:p>
        </w:tc>
      </w:tr>
      <w:tr w:rsidR="00297612" w:rsidRPr="001C7D68" w14:paraId="4DB45A7B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17C93965" w14:textId="77777777" w:rsidR="00297612" w:rsidRPr="001C7D68" w:rsidRDefault="00297612" w:rsidP="00B86326">
            <w:r w:rsidRPr="001C7D68">
              <w:t>Ecostep BC-12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1DABA8D7" w14:textId="77777777" w:rsidR="00297612" w:rsidRPr="001C7D68" w:rsidRDefault="00297612" w:rsidP="00B86326">
            <w:r>
              <w:t>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D790F14" w14:textId="77777777" w:rsidR="00297612" w:rsidRDefault="00297612" w:rsidP="00B86326">
            <w:r w:rsidRPr="001C7D68">
              <w:t>1.3</w:t>
            </w:r>
            <w:r>
              <w:t xml:space="preserve"> </w:t>
            </w:r>
          </w:p>
          <w:p w14:paraId="08445D58" w14:textId="77777777" w:rsidR="00297612" w:rsidRPr="001C7D68" w:rsidRDefault="00297612" w:rsidP="00B86326">
            <w:r>
              <w:t>(1.8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62DDB4D" w14:textId="76C7947D" w:rsidR="00297612" w:rsidRPr="001C7D68" w:rsidRDefault="00825D02" w:rsidP="00B86326">
            <w:r>
              <w:t>0.050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1BD9BBC" w14:textId="4DAA37DC" w:rsidR="00297612" w:rsidRDefault="00297612" w:rsidP="00B86326">
            <w:r w:rsidRPr="001C7D68">
              <w:t xml:space="preserve">64.7 </w:t>
            </w:r>
          </w:p>
          <w:p w14:paraId="220C5FED" w14:textId="77777777" w:rsidR="00297612" w:rsidRPr="001C7D68" w:rsidRDefault="00297612" w:rsidP="00B86326">
            <w:r>
              <w:t>(27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C8DEC3" w14:textId="63D868AA" w:rsidR="00297612" w:rsidRPr="001C7D68" w:rsidRDefault="00297612" w:rsidP="00B86326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6816CC9C" w14:textId="00341FDF" w:rsidR="00297612" w:rsidRPr="001C7D68" w:rsidRDefault="00297612" w:rsidP="00B86326">
            <w:r>
              <w:t>&lt; 0.001*</w:t>
            </w:r>
          </w:p>
        </w:tc>
      </w:tr>
      <w:tr w:rsidR="00297612" w:rsidRPr="001C7D68" w14:paraId="2C52F2BF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1B000A69" w14:textId="77777777" w:rsidR="00297612" w:rsidRPr="001C7D68" w:rsidRDefault="00297612" w:rsidP="00EA7BF7">
            <w:r w:rsidRPr="001C7D68">
              <w:t>Ecostep SE-11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B9C1CEF" w14:textId="77777777" w:rsidR="00297612" w:rsidRPr="001C7D68" w:rsidRDefault="00297612" w:rsidP="00EA7BF7">
            <w:r>
              <w:t>3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F0EDEE7" w14:textId="77777777" w:rsidR="00297612" w:rsidRDefault="00297612" w:rsidP="00EA7BF7">
            <w:r w:rsidRPr="001C7D68">
              <w:t>0</w:t>
            </w:r>
            <w:r>
              <w:t>.9</w:t>
            </w:r>
          </w:p>
          <w:p w14:paraId="588A3B47" w14:textId="77777777" w:rsidR="00297612" w:rsidRPr="001C7D68" w:rsidRDefault="00297612" w:rsidP="00EA7BF7">
            <w:r>
              <w:t>(0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0E1045A" w14:textId="3B4D661D" w:rsidR="00297612" w:rsidRPr="001C7D68" w:rsidRDefault="00D52036" w:rsidP="00EA7BF7">
            <w:r>
              <w:t>0.626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A10FA32" w14:textId="75985AD1" w:rsidR="00297612" w:rsidRDefault="00297612" w:rsidP="00EA7BF7">
            <w:r w:rsidRPr="001C7D68">
              <w:t xml:space="preserve">46.8 </w:t>
            </w:r>
          </w:p>
          <w:p w14:paraId="085B1D1F" w14:textId="77777777" w:rsidR="00297612" w:rsidRPr="001C7D68" w:rsidRDefault="00297612" w:rsidP="00EA7BF7">
            <w:r>
              <w:t>(17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A78D048" w14:textId="6AB766E1" w:rsidR="00297612" w:rsidRPr="001C7D68" w:rsidRDefault="00297612" w:rsidP="00EA7BF7">
            <w:r>
              <w:t>0.0129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77DB1F76" w14:textId="18F2C0C6" w:rsidR="00297612" w:rsidRPr="001C7D68" w:rsidRDefault="00297612" w:rsidP="00EA7BF7">
            <w:r>
              <w:t>0.374</w:t>
            </w:r>
          </w:p>
        </w:tc>
      </w:tr>
      <w:tr w:rsidR="00297612" w:rsidRPr="001C7D68" w14:paraId="27E63B87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05374D0D" w14:textId="77777777" w:rsidR="00297612" w:rsidRPr="001C7D68" w:rsidRDefault="00297612" w:rsidP="00B86326">
            <w:r w:rsidRPr="001C7D68">
              <w:lastRenderedPageBreak/>
              <w:t>Silwet L-7500 Copolymer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3593A006" w14:textId="77777777" w:rsidR="00297612" w:rsidRPr="001C7D68" w:rsidRDefault="00297612" w:rsidP="00B86326">
            <w:r>
              <w:t>7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B6ED7C6" w14:textId="77777777" w:rsidR="00297612" w:rsidRDefault="00297612" w:rsidP="00B86326">
            <w:r w:rsidRPr="001C7D68">
              <w:t>1.</w:t>
            </w:r>
            <w:r>
              <w:t>4</w:t>
            </w:r>
          </w:p>
          <w:p w14:paraId="6658BFB6" w14:textId="77777777" w:rsidR="00297612" w:rsidRPr="001C7D68" w:rsidRDefault="00297612" w:rsidP="00B86326">
            <w:r>
              <w:t>(1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13850C" w14:textId="3D0B015F" w:rsidR="00297612" w:rsidRPr="001C7D68" w:rsidRDefault="00D52036" w:rsidP="00B86326">
            <w:r>
              <w:t>0.112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75BFA1D3" w14:textId="2F73BC82" w:rsidR="00297612" w:rsidRDefault="00297612" w:rsidP="00B86326">
            <w:r w:rsidRPr="001C7D68">
              <w:t xml:space="preserve">59.5 </w:t>
            </w:r>
          </w:p>
          <w:p w14:paraId="53B00D65" w14:textId="77777777" w:rsidR="00297612" w:rsidRPr="001C7D68" w:rsidRDefault="00297612" w:rsidP="00B86326">
            <w:r>
              <w:t>(11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FEAB58" w14:textId="33DA3789" w:rsidR="00297612" w:rsidRPr="001C7D68" w:rsidRDefault="00297612" w:rsidP="00B86326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7C0005AA" w14:textId="559140CF" w:rsidR="00297612" w:rsidRPr="001C7D68" w:rsidRDefault="00297612" w:rsidP="00B86326">
            <w:r>
              <w:t>0.015*</w:t>
            </w:r>
          </w:p>
        </w:tc>
      </w:tr>
      <w:tr w:rsidR="009935A1" w:rsidRPr="001C7D68" w14:paraId="46ED6C9A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0A820B10" w14:textId="2BAA294C" w:rsidR="009935A1" w:rsidRPr="001C7D68" w:rsidRDefault="009935A1" w:rsidP="009935A1">
            <w:r>
              <w:t>Fenpyroximate Solvent Control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39EF2314" w14:textId="77777777" w:rsidR="009935A1" w:rsidRPr="001C7D68" w:rsidRDefault="009935A1" w:rsidP="009935A1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621996F" w14:textId="77777777" w:rsidR="009935A1" w:rsidRDefault="009935A1" w:rsidP="009935A1">
            <w:r w:rsidRPr="001C7D68">
              <w:t xml:space="preserve">0.2 </w:t>
            </w:r>
          </w:p>
          <w:p w14:paraId="72080D57" w14:textId="77777777" w:rsidR="009935A1" w:rsidRPr="001C7D68" w:rsidRDefault="009935A1" w:rsidP="009935A1">
            <w:r>
              <w:t>(0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FCE00BA" w14:textId="44556978" w:rsidR="009935A1" w:rsidRPr="001C7D68" w:rsidRDefault="009935A1" w:rsidP="009935A1">
            <w:r>
              <w:t>–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9F4B087" w14:textId="05EA7D1A" w:rsidR="009935A1" w:rsidRDefault="009935A1" w:rsidP="009935A1">
            <w:r w:rsidRPr="001C7D68">
              <w:t xml:space="preserve">28.9 </w:t>
            </w:r>
          </w:p>
          <w:p w14:paraId="7B24F080" w14:textId="77777777" w:rsidR="009935A1" w:rsidRPr="001C7D68" w:rsidRDefault="009935A1" w:rsidP="009935A1">
            <w:r>
              <w:t>(5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32B46F3" w14:textId="77777777" w:rsidR="009935A1" w:rsidRPr="001C7D68" w:rsidRDefault="009935A1" w:rsidP="009935A1">
            <w:r w:rsidRPr="001C7D68">
              <w:t>-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3E4DBA36" w14:textId="77777777" w:rsidR="009935A1" w:rsidRPr="001C7D68" w:rsidRDefault="009935A1" w:rsidP="009935A1">
            <w:r w:rsidRPr="001C7D68">
              <w:t>-</w:t>
            </w:r>
          </w:p>
        </w:tc>
      </w:tr>
      <w:tr w:rsidR="009935A1" w:rsidRPr="001C7D68" w14:paraId="68103FAD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1D6C389F" w14:textId="082B49BE" w:rsidR="009935A1" w:rsidRPr="001C7D68" w:rsidRDefault="009935A1" w:rsidP="009935A1">
            <w:r w:rsidRPr="001C7D68">
              <w:t xml:space="preserve">Fenpyroximate </w:t>
            </w:r>
            <w:r>
              <w:t xml:space="preserve">Active Ingredient </w:t>
            </w:r>
            <w:r w:rsidRPr="001C7D68">
              <w:t>Control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5BC4FC15" w14:textId="77777777" w:rsidR="009935A1" w:rsidRPr="001C7D68" w:rsidRDefault="009935A1" w:rsidP="009935A1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F07A70B" w14:textId="77777777" w:rsidR="009935A1" w:rsidRDefault="009935A1" w:rsidP="009935A1">
            <w:r w:rsidRPr="001C7D68">
              <w:t xml:space="preserve">0.6 </w:t>
            </w:r>
          </w:p>
          <w:p w14:paraId="53A01CAC" w14:textId="77777777" w:rsidR="009935A1" w:rsidRPr="001C7D68" w:rsidRDefault="009935A1" w:rsidP="009935A1">
            <w:r>
              <w:t>(1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BF3E69" w14:textId="4D24C84B" w:rsidR="009935A1" w:rsidRPr="001C7D68" w:rsidRDefault="009935A1" w:rsidP="009935A1">
            <w:r>
              <w:t>0.251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078DDDB" w14:textId="0772A20B" w:rsidR="009935A1" w:rsidRDefault="009935A1" w:rsidP="009935A1">
            <w:r w:rsidRPr="001C7D68">
              <w:t>51.6</w:t>
            </w:r>
          </w:p>
          <w:p w14:paraId="77E3FF8F" w14:textId="77777777" w:rsidR="009935A1" w:rsidRPr="001C7D68" w:rsidRDefault="009935A1" w:rsidP="009935A1">
            <w:r>
              <w:t>(21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D00B76" w14:textId="40702E53" w:rsidR="009935A1" w:rsidRPr="001C7D68" w:rsidRDefault="009935A1" w:rsidP="009935A1">
            <w:r w:rsidRPr="001C7D68">
              <w:t>0.</w:t>
            </w:r>
            <w:r>
              <w:t>0231</w:t>
            </w:r>
            <w:r w:rsidR="00BA787E">
              <w:t>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485460BE" w14:textId="77777777" w:rsidR="009935A1" w:rsidRPr="001C7D68" w:rsidRDefault="009935A1" w:rsidP="009935A1">
            <w:r w:rsidRPr="001C7D68">
              <w:t>-</w:t>
            </w:r>
          </w:p>
        </w:tc>
      </w:tr>
      <w:tr w:rsidR="002F78B4" w:rsidRPr="001C7D68" w14:paraId="68414B61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5267AF4E" w14:textId="77777777" w:rsidR="002F78B4" w:rsidRPr="001C7D68" w:rsidRDefault="002F78B4" w:rsidP="002F78B4">
            <w:r w:rsidRPr="001C7D68">
              <w:t>Ecostep BC-12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EBD2CE8" w14:textId="77777777" w:rsidR="002F78B4" w:rsidRPr="001C7D68" w:rsidRDefault="002F78B4" w:rsidP="002F78B4">
            <w:r>
              <w:t>6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A70BDDC" w14:textId="77777777" w:rsidR="002F78B4" w:rsidRDefault="002F78B4" w:rsidP="002F78B4">
            <w:r w:rsidRPr="001C7D68">
              <w:t xml:space="preserve">3.0 </w:t>
            </w:r>
          </w:p>
          <w:p w14:paraId="02308B40" w14:textId="77777777" w:rsidR="002F78B4" w:rsidRPr="001C7D68" w:rsidRDefault="002F78B4" w:rsidP="002F78B4">
            <w:r>
              <w:t>(3.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80B73A" w14:textId="201C9081" w:rsidR="002F78B4" w:rsidRPr="001C7D68" w:rsidRDefault="002F78B4" w:rsidP="002F78B4">
            <w:r>
              <w:t>&lt; 0.001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B5AC010" w14:textId="536082A4" w:rsidR="002F78B4" w:rsidRDefault="002F78B4" w:rsidP="002F78B4">
            <w:r w:rsidRPr="001C7D68">
              <w:t xml:space="preserve">75.1 </w:t>
            </w:r>
          </w:p>
          <w:p w14:paraId="0386E6EE" w14:textId="77777777" w:rsidR="002F78B4" w:rsidRPr="001C7D68" w:rsidRDefault="002F78B4" w:rsidP="002F78B4">
            <w:r>
              <w:t>(26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55FD05" w14:textId="2AADF9EC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22D88A60" w14:textId="6F59AF6B" w:rsidR="002F78B4" w:rsidRPr="001C7D68" w:rsidRDefault="002F78B4" w:rsidP="002F78B4">
            <w:r>
              <w:t>&lt; 0.001*</w:t>
            </w:r>
          </w:p>
        </w:tc>
      </w:tr>
      <w:tr w:rsidR="002F78B4" w:rsidRPr="001C7D68" w14:paraId="1CE4E91F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2BF5C585" w14:textId="77777777" w:rsidR="002F78B4" w:rsidRPr="001C7D68" w:rsidRDefault="002F78B4" w:rsidP="002F78B4">
            <w:r w:rsidRPr="001C7D68">
              <w:t>Ecostep CE-13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0EA74DC5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35F38DC" w14:textId="77777777" w:rsidR="002F78B4" w:rsidRDefault="002F78B4" w:rsidP="002F78B4">
            <w:r w:rsidRPr="001C7D68">
              <w:t xml:space="preserve">4.2 </w:t>
            </w:r>
          </w:p>
          <w:p w14:paraId="371535E6" w14:textId="77777777" w:rsidR="002F78B4" w:rsidRPr="001C7D68" w:rsidRDefault="002F78B4" w:rsidP="002F78B4">
            <w:r>
              <w:t>(3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62A8CEA" w14:textId="3E0BAD71" w:rsidR="002F78B4" w:rsidRPr="001C7D68" w:rsidRDefault="002F78B4" w:rsidP="002F78B4">
            <w:r>
              <w:t>&lt; 0.001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43C19A90" w14:textId="2C93337A" w:rsidR="002F78B4" w:rsidRDefault="002F78B4" w:rsidP="002F78B4">
            <w:r w:rsidRPr="001C7D68">
              <w:t xml:space="preserve">64.0 </w:t>
            </w:r>
          </w:p>
          <w:p w14:paraId="75535044" w14:textId="77777777" w:rsidR="002F78B4" w:rsidRPr="001C7D68" w:rsidRDefault="002F78B4" w:rsidP="002F78B4">
            <w:r>
              <w:t>(31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83B2542" w14:textId="5EAB9029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301125D3" w14:textId="76C64B22" w:rsidR="002F78B4" w:rsidRPr="001C7D68" w:rsidRDefault="002F78B4" w:rsidP="002F78B4">
            <w:r>
              <w:t>&lt; 0.001*</w:t>
            </w:r>
          </w:p>
        </w:tc>
      </w:tr>
      <w:tr w:rsidR="002F78B4" w:rsidRPr="001C7D68" w14:paraId="3B9A6032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14CFF918" w14:textId="77777777" w:rsidR="002F78B4" w:rsidRPr="001C7D68" w:rsidRDefault="002F78B4" w:rsidP="002F78B4">
            <w:r w:rsidRPr="001C7D68">
              <w:t>Ecostep SE-11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0993D55B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76CAA0D" w14:textId="77777777" w:rsidR="002F78B4" w:rsidRDefault="002F78B4" w:rsidP="002F78B4">
            <w:r w:rsidRPr="001C7D68">
              <w:t xml:space="preserve">4.3 </w:t>
            </w:r>
          </w:p>
          <w:p w14:paraId="6EC46BB8" w14:textId="77777777" w:rsidR="002F78B4" w:rsidRPr="001C7D68" w:rsidRDefault="002F78B4" w:rsidP="002F78B4">
            <w:r>
              <w:t>(6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1FABE0F" w14:textId="40CAAAE2" w:rsidR="002F78B4" w:rsidRPr="001C7D68" w:rsidRDefault="002F78B4" w:rsidP="002F78B4">
            <w:r>
              <w:t>&lt; 0.001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00655820" w14:textId="669374F5" w:rsidR="002F78B4" w:rsidRDefault="002F78B4" w:rsidP="002F78B4">
            <w:r w:rsidRPr="001C7D68">
              <w:t xml:space="preserve">66.8 </w:t>
            </w:r>
          </w:p>
          <w:p w14:paraId="4AF274DA" w14:textId="77777777" w:rsidR="002F78B4" w:rsidRPr="001C7D68" w:rsidRDefault="002F78B4" w:rsidP="002F78B4">
            <w:r>
              <w:t>(34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79B5FF" w14:textId="303D5A2D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2247E7F5" w14:textId="3CB94FE2" w:rsidR="002F78B4" w:rsidRPr="001C7D68" w:rsidRDefault="002F78B4" w:rsidP="002F78B4">
            <w:r>
              <w:t>&lt; 0.001*</w:t>
            </w:r>
          </w:p>
        </w:tc>
      </w:tr>
      <w:tr w:rsidR="002F78B4" w:rsidRPr="001C7D68" w14:paraId="1E8B51B8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2C692EDD" w14:textId="77777777" w:rsidR="002F78B4" w:rsidRPr="001C7D68" w:rsidRDefault="002F78B4" w:rsidP="002F78B4">
            <w:r w:rsidRPr="001C7D68">
              <w:t>Silwet L-7500 Copolymer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5A379FD0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22FACC00" w14:textId="77777777" w:rsidR="002F78B4" w:rsidRDefault="002F78B4" w:rsidP="002F78B4">
            <w:r w:rsidRPr="001C7D68">
              <w:t xml:space="preserve">1.9 </w:t>
            </w:r>
          </w:p>
          <w:p w14:paraId="0A70E2E3" w14:textId="77777777" w:rsidR="002F78B4" w:rsidRPr="001C7D68" w:rsidRDefault="002F78B4" w:rsidP="002F78B4">
            <w:r>
              <w:t>(2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0C556D" w14:textId="02FD59FD" w:rsidR="002F78B4" w:rsidRPr="001C7D68" w:rsidRDefault="002F78B4" w:rsidP="002F78B4">
            <w:r>
              <w:t>0.001*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7BCCB80" w14:textId="410E0CC2" w:rsidR="002F78B4" w:rsidRDefault="002F78B4" w:rsidP="002F78B4">
            <w:r w:rsidRPr="001C7D68">
              <w:t xml:space="preserve">62.9 </w:t>
            </w:r>
          </w:p>
          <w:p w14:paraId="10D7A759" w14:textId="77777777" w:rsidR="002F78B4" w:rsidRPr="001C7D68" w:rsidRDefault="002F78B4" w:rsidP="002F78B4">
            <w:r>
              <w:t>(13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3BBD80" w14:textId="2C3A5B48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5AE1ABDE" w14:textId="55CCAC40" w:rsidR="002F78B4" w:rsidRPr="001C7D68" w:rsidRDefault="002F78B4" w:rsidP="002F78B4">
            <w:r>
              <w:t>0.0326*</w:t>
            </w:r>
          </w:p>
        </w:tc>
      </w:tr>
      <w:tr w:rsidR="002F78B4" w:rsidRPr="001C7D68" w14:paraId="67428168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68BC99E0" w14:textId="4924AD96" w:rsidR="002F78B4" w:rsidRPr="001C7D68" w:rsidRDefault="002F78B4" w:rsidP="002F78B4">
            <w:r>
              <w:t>Oxalic Acid Solvent Control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26680C94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0B75A51" w14:textId="77777777" w:rsidR="002F78B4" w:rsidRDefault="002F78B4" w:rsidP="002F78B4">
            <w:r w:rsidRPr="001C7D68">
              <w:t>0.4</w:t>
            </w:r>
          </w:p>
          <w:p w14:paraId="15109305" w14:textId="77777777" w:rsidR="002F78B4" w:rsidRPr="001C7D68" w:rsidRDefault="002F78B4" w:rsidP="002F78B4">
            <w:r>
              <w:t>(0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1072967" w14:textId="172B8ADC" w:rsidR="002F78B4" w:rsidRPr="001C7D68" w:rsidRDefault="002C0F69" w:rsidP="002F78B4">
            <w:r>
              <w:t>–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37E4E622" w14:textId="35D7C0AB" w:rsidR="002F78B4" w:rsidRDefault="002F78B4" w:rsidP="002F78B4">
            <w:r w:rsidRPr="001C7D68">
              <w:t xml:space="preserve">27.5 </w:t>
            </w:r>
          </w:p>
          <w:p w14:paraId="635D77FC" w14:textId="77777777" w:rsidR="002F78B4" w:rsidRPr="001C7D68" w:rsidRDefault="002F78B4" w:rsidP="002F78B4">
            <w:r>
              <w:t>(10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D0E799" w14:textId="77777777" w:rsidR="002F78B4" w:rsidRPr="001C7D68" w:rsidRDefault="002F78B4" w:rsidP="002F78B4">
            <w:r w:rsidRPr="001C7D68">
              <w:t>–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5051A562" w14:textId="77777777" w:rsidR="002F78B4" w:rsidRPr="001C7D68" w:rsidRDefault="002F78B4" w:rsidP="002F78B4">
            <w:r w:rsidRPr="001C7D68">
              <w:t>–</w:t>
            </w:r>
          </w:p>
        </w:tc>
      </w:tr>
      <w:tr w:rsidR="002F78B4" w:rsidRPr="001C7D68" w14:paraId="4FE4FE86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7D6B66B1" w14:textId="39A69E5A" w:rsidR="002F78B4" w:rsidRPr="001C7D68" w:rsidRDefault="002F78B4" w:rsidP="002F78B4">
            <w:r w:rsidRPr="001C7D68">
              <w:t xml:space="preserve">Oxalic Acid </w:t>
            </w:r>
            <w:r>
              <w:t xml:space="preserve">Active Ingredient </w:t>
            </w:r>
            <w:r w:rsidRPr="001C7D68">
              <w:t>Control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1C4F946E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3FE0AD1" w14:textId="77777777" w:rsidR="002F78B4" w:rsidRDefault="002F78B4" w:rsidP="002F78B4">
            <w:r w:rsidRPr="001C7D68">
              <w:t>0.</w:t>
            </w:r>
            <w:r>
              <w:t>1</w:t>
            </w:r>
          </w:p>
          <w:p w14:paraId="33F1B903" w14:textId="77777777" w:rsidR="002F78B4" w:rsidRPr="001C7D68" w:rsidRDefault="002F78B4" w:rsidP="002F78B4">
            <w:r>
              <w:t>(0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72ADFD" w14:textId="41FE9533" w:rsidR="002F78B4" w:rsidRPr="001C7D68" w:rsidRDefault="00654FF5" w:rsidP="002F78B4">
            <w:r>
              <w:t>0.529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5B536DB2" w14:textId="657A5097" w:rsidR="002F78B4" w:rsidRDefault="002F78B4" w:rsidP="002F78B4">
            <w:r w:rsidRPr="001C7D68">
              <w:t>75.9</w:t>
            </w:r>
          </w:p>
          <w:p w14:paraId="2AA43C0D" w14:textId="77777777" w:rsidR="002F78B4" w:rsidRPr="001C7D68" w:rsidRDefault="002F78B4" w:rsidP="002F78B4">
            <w:r>
              <w:t>(17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A09842" w14:textId="27F8FDF3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20FE1E81" w14:textId="77777777" w:rsidR="002F78B4" w:rsidRPr="001C7D68" w:rsidRDefault="002F78B4" w:rsidP="002F78B4">
            <w:r w:rsidRPr="001C7D68">
              <w:t>–</w:t>
            </w:r>
          </w:p>
        </w:tc>
      </w:tr>
      <w:tr w:rsidR="002F78B4" w:rsidRPr="001C7D68" w14:paraId="3DDBE3EC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1F053558" w14:textId="77777777" w:rsidR="002F78B4" w:rsidRPr="001C7D68" w:rsidRDefault="002F78B4" w:rsidP="002F78B4">
            <w:r w:rsidRPr="001C7D68">
              <w:t>Ecostep BC-12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25DC4291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DF2871A" w14:textId="77777777" w:rsidR="002F78B4" w:rsidRDefault="002F78B4" w:rsidP="002F78B4">
            <w:r w:rsidRPr="001C7D68">
              <w:t>0.</w:t>
            </w:r>
            <w:r>
              <w:t>7</w:t>
            </w:r>
          </w:p>
          <w:p w14:paraId="2C359C6E" w14:textId="77777777" w:rsidR="002F78B4" w:rsidRPr="001C7D68" w:rsidRDefault="002F78B4" w:rsidP="002F78B4">
            <w:r>
              <w:t>(1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D166D1" w14:textId="7AC1C364" w:rsidR="002F78B4" w:rsidRPr="001C7D68" w:rsidRDefault="00AA4589" w:rsidP="002F78B4">
            <w:r>
              <w:t>0.893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1FBEF357" w14:textId="2EE29095" w:rsidR="002F78B4" w:rsidRDefault="002F78B4" w:rsidP="002F78B4">
            <w:r w:rsidRPr="001C7D68">
              <w:t>96.4</w:t>
            </w:r>
          </w:p>
          <w:p w14:paraId="7B8A201A" w14:textId="77777777" w:rsidR="002F78B4" w:rsidRPr="001C7D68" w:rsidRDefault="002F78B4" w:rsidP="002F78B4">
            <w:r>
              <w:t>(5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FE7AEE" w14:textId="16331FEF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49BEF578" w14:textId="425CC055" w:rsidR="002F78B4" w:rsidRPr="001C7D68" w:rsidRDefault="002F78B4" w:rsidP="002F78B4">
            <w:r>
              <w:t>0.012*</w:t>
            </w:r>
          </w:p>
        </w:tc>
      </w:tr>
      <w:tr w:rsidR="002F78B4" w:rsidRPr="001C7D68" w14:paraId="6158B672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37C39AB8" w14:textId="77777777" w:rsidR="002F78B4" w:rsidRPr="001C7D68" w:rsidRDefault="002F78B4" w:rsidP="002F78B4">
            <w:r w:rsidRPr="001C7D68">
              <w:t>Ecostep CE-13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66135158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E248845" w14:textId="77777777" w:rsidR="002F78B4" w:rsidRDefault="002F78B4" w:rsidP="002F78B4">
            <w:r w:rsidRPr="001C7D68">
              <w:t>0.</w:t>
            </w:r>
            <w:r>
              <w:t>5</w:t>
            </w:r>
          </w:p>
          <w:p w14:paraId="2A8C76BD" w14:textId="77777777" w:rsidR="002F78B4" w:rsidRPr="001C7D68" w:rsidRDefault="002F78B4" w:rsidP="002F78B4">
            <w:r>
              <w:lastRenderedPageBreak/>
              <w:t>(0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3E6F926" w14:textId="166EB12C" w:rsidR="002F78B4" w:rsidRPr="001C7D68" w:rsidRDefault="00AA4589" w:rsidP="002F78B4">
            <w:r>
              <w:lastRenderedPageBreak/>
              <w:t>0.968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69B408EC" w14:textId="50F9A2CA" w:rsidR="002F78B4" w:rsidRDefault="002F78B4" w:rsidP="002F78B4">
            <w:r w:rsidRPr="001C7D68">
              <w:t>86.5</w:t>
            </w:r>
          </w:p>
          <w:p w14:paraId="3AC744E3" w14:textId="77777777" w:rsidR="002F78B4" w:rsidRPr="001C7D68" w:rsidRDefault="002F78B4" w:rsidP="002F78B4">
            <w:r>
              <w:lastRenderedPageBreak/>
              <w:t>(14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AA9BAC" w14:textId="7B4B52AB" w:rsidR="002F78B4" w:rsidRPr="001C7D68" w:rsidRDefault="002F78B4" w:rsidP="002F78B4">
            <w:r>
              <w:lastRenderedPageBreak/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7122DBD7" w14:textId="13AF6981" w:rsidR="002F78B4" w:rsidRPr="001C7D68" w:rsidRDefault="002F78B4" w:rsidP="002F78B4">
            <w:r>
              <w:t>0.632</w:t>
            </w:r>
          </w:p>
        </w:tc>
      </w:tr>
      <w:tr w:rsidR="002F78B4" w:rsidRPr="001C7D68" w14:paraId="3F4AF315" w14:textId="77777777" w:rsidTr="009C0EA0">
        <w:tc>
          <w:tcPr>
            <w:tcW w:w="1981" w:type="dxa"/>
            <w:tcBorders>
              <w:top w:val="nil"/>
              <w:bottom w:val="nil"/>
            </w:tcBorders>
          </w:tcPr>
          <w:p w14:paraId="235C309F" w14:textId="77777777" w:rsidR="002F78B4" w:rsidRPr="001C7D68" w:rsidRDefault="002F78B4" w:rsidP="002F78B4">
            <w:r w:rsidRPr="001C7D68">
              <w:t>Ecostep SE-11®</w:t>
            </w:r>
          </w:p>
        </w:tc>
        <w:tc>
          <w:tcPr>
            <w:tcW w:w="458" w:type="dxa"/>
            <w:tcBorders>
              <w:top w:val="nil"/>
              <w:bottom w:val="nil"/>
            </w:tcBorders>
          </w:tcPr>
          <w:p w14:paraId="22C20B3F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09362E4E" w14:textId="77777777" w:rsidR="002F78B4" w:rsidRDefault="002F78B4" w:rsidP="002F78B4">
            <w:r w:rsidRPr="001C7D68">
              <w:t>0.7</w:t>
            </w:r>
          </w:p>
          <w:p w14:paraId="7E9B2592" w14:textId="77777777" w:rsidR="002F78B4" w:rsidRPr="001C7D68" w:rsidRDefault="002F78B4" w:rsidP="002F78B4">
            <w:r>
              <w:t>(0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32ADDDD" w14:textId="30130625" w:rsidR="002F78B4" w:rsidRPr="001C7D68" w:rsidRDefault="00AA4589" w:rsidP="002F78B4">
            <w:r>
              <w:t>0.733</w:t>
            </w:r>
          </w:p>
        </w:tc>
        <w:tc>
          <w:tcPr>
            <w:tcW w:w="1127" w:type="dxa"/>
            <w:tcBorders>
              <w:top w:val="nil"/>
              <w:bottom w:val="nil"/>
            </w:tcBorders>
          </w:tcPr>
          <w:p w14:paraId="20FD5DEF" w14:textId="3F135183" w:rsidR="002F78B4" w:rsidRDefault="002F78B4" w:rsidP="002F78B4">
            <w:r w:rsidRPr="001C7D68">
              <w:t>88.3</w:t>
            </w:r>
          </w:p>
          <w:p w14:paraId="33095219" w14:textId="77777777" w:rsidR="002F78B4" w:rsidRPr="001C7D68" w:rsidRDefault="002F78B4" w:rsidP="002F78B4">
            <w:r>
              <w:t>(5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9F4C5F" w14:textId="4B6F253F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14:paraId="05419056" w14:textId="01F4C240" w:rsidR="002F78B4" w:rsidRPr="001C7D68" w:rsidRDefault="002F78B4" w:rsidP="002F78B4">
            <w:r>
              <w:t>0.067</w:t>
            </w:r>
          </w:p>
        </w:tc>
      </w:tr>
      <w:tr w:rsidR="002F78B4" w:rsidRPr="001C7D68" w14:paraId="51831E0C" w14:textId="77777777" w:rsidTr="009C0EA0"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395C3D2D" w14:textId="77777777" w:rsidR="002F78B4" w:rsidRPr="001C7D68" w:rsidRDefault="002F78B4" w:rsidP="002F78B4">
            <w:r w:rsidRPr="001C7D68">
              <w:t>Silwet L-7500 Copolymer®</w:t>
            </w:r>
          </w:p>
        </w:tc>
        <w:tc>
          <w:tcPr>
            <w:tcW w:w="458" w:type="dxa"/>
            <w:tcBorders>
              <w:top w:val="nil"/>
              <w:bottom w:val="single" w:sz="4" w:space="0" w:color="auto"/>
            </w:tcBorders>
          </w:tcPr>
          <w:p w14:paraId="22A3CB4E" w14:textId="77777777" w:rsidR="002F78B4" w:rsidRPr="001C7D68" w:rsidRDefault="002F78B4" w:rsidP="002F78B4">
            <w:r>
              <w:t>5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14:paraId="00BB2EA8" w14:textId="77777777" w:rsidR="002F78B4" w:rsidRDefault="002F78B4" w:rsidP="002F78B4">
            <w:r w:rsidRPr="001C7D68">
              <w:t>0.5</w:t>
            </w:r>
          </w:p>
          <w:p w14:paraId="27F982CD" w14:textId="77777777" w:rsidR="002F78B4" w:rsidRPr="001C7D68" w:rsidRDefault="002F78B4" w:rsidP="002F78B4">
            <w:r>
              <w:t>(0.8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4809B379" w14:textId="26CF0931" w:rsidR="002F78B4" w:rsidRPr="001C7D68" w:rsidRDefault="00AA4589" w:rsidP="002F78B4">
            <w:r>
              <w:t>0.</w:t>
            </w:r>
            <w:r w:rsidR="008C3B6F">
              <w:t>987</w:t>
            </w:r>
          </w:p>
        </w:tc>
        <w:tc>
          <w:tcPr>
            <w:tcW w:w="1127" w:type="dxa"/>
            <w:tcBorders>
              <w:top w:val="nil"/>
              <w:bottom w:val="single" w:sz="4" w:space="0" w:color="auto"/>
            </w:tcBorders>
          </w:tcPr>
          <w:p w14:paraId="2A1BCCEA" w14:textId="353B8929" w:rsidR="002F78B4" w:rsidRDefault="002F78B4" w:rsidP="002F78B4">
            <w:r w:rsidRPr="001C7D68">
              <w:t>84.6</w:t>
            </w:r>
          </w:p>
          <w:p w14:paraId="0790F534" w14:textId="77777777" w:rsidR="002F78B4" w:rsidRPr="001C7D68" w:rsidRDefault="002F78B4" w:rsidP="002F78B4">
            <w:r>
              <w:t>(11.4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F1B92F5" w14:textId="25CCB4FE" w:rsidR="002F78B4" w:rsidRPr="001C7D68" w:rsidRDefault="002F78B4" w:rsidP="002F78B4">
            <w:r>
              <w:t>&lt; 0.001*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14:paraId="3FE1B900" w14:textId="39484067" w:rsidR="002F78B4" w:rsidRPr="001C7D68" w:rsidRDefault="002F78B4" w:rsidP="002F78B4">
            <w:r>
              <w:t>0.634</w:t>
            </w:r>
          </w:p>
        </w:tc>
      </w:tr>
    </w:tbl>
    <w:p w14:paraId="2E24A587" w14:textId="77777777" w:rsidR="004079B2" w:rsidRDefault="004079B2" w:rsidP="004079B2"/>
    <w:p w14:paraId="56A22236" w14:textId="77777777" w:rsidR="008C016E" w:rsidRDefault="008C016E" w:rsidP="004079B2"/>
    <w:p w14:paraId="32F03454" w14:textId="77777777" w:rsidR="000B2D8A" w:rsidRDefault="000B2D8A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0160C641" w14:textId="3D73F919" w:rsidR="008C016E" w:rsidRPr="005C3B71" w:rsidRDefault="003A3381" w:rsidP="008C016E">
      <w:r>
        <w:rPr>
          <w:b/>
          <w:bCs/>
        </w:rPr>
        <w:lastRenderedPageBreak/>
        <w:t>S</w:t>
      </w:r>
      <w:r w:rsidR="000B2D8A">
        <w:rPr>
          <w:b/>
          <w:bCs/>
        </w:rPr>
        <w:t>1</w:t>
      </w:r>
      <w:r>
        <w:rPr>
          <w:b/>
          <w:bCs/>
        </w:rPr>
        <w:t xml:space="preserve"> Table </w:t>
      </w:r>
      <w:r w:rsidR="00185231">
        <w:rPr>
          <w:b/>
          <w:bCs/>
        </w:rPr>
        <w:t>B</w:t>
      </w:r>
      <w:r w:rsidR="008C016E" w:rsidRPr="41F4B16D">
        <w:rPr>
          <w:b/>
          <w:bCs/>
        </w:rPr>
        <w:t>.</w:t>
      </w:r>
      <w:r w:rsidR="008C016E">
        <w:t xml:space="preserve"> </w:t>
      </w:r>
      <w:r w:rsidR="00D01CC1">
        <w:t xml:space="preserve">Year 1 and 2 ethanol wash data for each treatment, where rate is defined as </w:t>
      </w:r>
      <w:r w:rsidR="00D01CC1" w:rsidRPr="41F4B16D">
        <w:rPr>
          <w:i/>
        </w:rPr>
        <w:t>Varroa</w:t>
      </w:r>
      <w:r w:rsidR="00D01CC1">
        <w:t xml:space="preserve"> infestation rate per 100 bees. The value listed in parenthesis for the initial and final rate mean indicates standard deviation; the range listed in parenthesis for the mean difference indicates standard error. The column “n” indicates the number of colonies used for analysis for each treatment. P-value compares post- and pre-treatment </w:t>
      </w:r>
      <w:r w:rsidR="00D01CC1">
        <w:rPr>
          <w:i/>
          <w:iCs/>
        </w:rPr>
        <w:t>Varroa</w:t>
      </w:r>
      <w:r w:rsidR="00D01CC1">
        <w:t xml:space="preserve"> levels within treatments using a GLMM, where an asterisk (*) indicates a statistically significant difference (P &lt; 0.05).</w:t>
      </w:r>
    </w:p>
    <w:tbl>
      <w:tblPr>
        <w:tblStyle w:val="TableGrid"/>
        <w:tblW w:w="84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576"/>
        <w:gridCol w:w="1296"/>
        <w:gridCol w:w="1296"/>
        <w:gridCol w:w="1440"/>
        <w:gridCol w:w="1872"/>
      </w:tblGrid>
      <w:tr w:rsidR="00526C5E" w14:paraId="20D53ACB" w14:textId="77777777" w:rsidTr="009C0EA0"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78A26442" w14:textId="77777777" w:rsidR="00526C5E" w:rsidRDefault="00526C5E" w:rsidP="00EA7BF7">
            <w:r>
              <w:t>Treatment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08ED1E1C" w14:textId="77777777" w:rsidR="00526C5E" w:rsidRDefault="00526C5E" w:rsidP="00EA7BF7">
            <w:r>
              <w:t>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BA8C701" w14:textId="77777777" w:rsidR="00526C5E" w:rsidRDefault="00526C5E" w:rsidP="00EA7BF7">
            <w:r>
              <w:t>Initial Rate Mean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4E738FE" w14:textId="77777777" w:rsidR="00526C5E" w:rsidRDefault="00526C5E" w:rsidP="00EA7BF7">
            <w:r>
              <w:t>Final Rate</w:t>
            </w:r>
          </w:p>
          <w:p w14:paraId="15825AFE" w14:textId="77777777" w:rsidR="00526C5E" w:rsidRDefault="00526C5E" w:rsidP="00EA7BF7">
            <w:r>
              <w:t>Mea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4E97945" w14:textId="77777777" w:rsidR="00526C5E" w:rsidRDefault="00526C5E" w:rsidP="00EA7BF7">
            <w:r>
              <w:t>Mean Differenc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4BDE3258" w14:textId="0B381918" w:rsidR="00526C5E" w:rsidRPr="00470A96" w:rsidRDefault="00526C5E" w:rsidP="00EA7BF7">
            <w:r>
              <w:t>P-value</w:t>
            </w:r>
          </w:p>
        </w:tc>
      </w:tr>
      <w:tr w:rsidR="00526C5E" w14:paraId="577C9F86" w14:textId="77777777" w:rsidTr="009C0EA0">
        <w:tc>
          <w:tcPr>
            <w:tcW w:w="2016" w:type="dxa"/>
            <w:tcBorders>
              <w:top w:val="single" w:sz="4" w:space="0" w:color="auto"/>
            </w:tcBorders>
          </w:tcPr>
          <w:p w14:paraId="2F3D405C" w14:textId="77777777" w:rsidR="00526C5E" w:rsidRDefault="00526C5E" w:rsidP="00EA7BF7">
            <w:r>
              <w:t>Glycerin control (Year 1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5BDACF41" w14:textId="77777777" w:rsidR="00526C5E" w:rsidRDefault="00526C5E" w:rsidP="00EA7BF7">
            <w:pPr>
              <w:jc w:val="right"/>
            </w:pPr>
            <w:r>
              <w:t>5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44DD58A" w14:textId="77777777" w:rsidR="00526C5E" w:rsidRDefault="00526C5E" w:rsidP="00EA7BF7">
            <w:pPr>
              <w:jc w:val="right"/>
            </w:pPr>
            <w:r>
              <w:t xml:space="preserve">12.4 </w:t>
            </w:r>
          </w:p>
          <w:p w14:paraId="690602AC" w14:textId="77777777" w:rsidR="00526C5E" w:rsidRDefault="00526C5E" w:rsidP="00EA7BF7">
            <w:pPr>
              <w:jc w:val="right"/>
            </w:pPr>
            <w:r>
              <w:t>(7.1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6A15DEC" w14:textId="77777777" w:rsidR="00526C5E" w:rsidRDefault="00526C5E" w:rsidP="00EA7BF7">
            <w:pPr>
              <w:jc w:val="right"/>
            </w:pPr>
            <w:r>
              <w:t>20.8</w:t>
            </w:r>
          </w:p>
          <w:p w14:paraId="179CED9F" w14:textId="77777777" w:rsidR="00526C5E" w:rsidRDefault="00526C5E" w:rsidP="00EA7BF7">
            <w:pPr>
              <w:jc w:val="right"/>
            </w:pPr>
            <w:r>
              <w:t>(16.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A5499CA" w14:textId="77777777" w:rsidR="00526C5E" w:rsidRDefault="00526C5E" w:rsidP="00EA7BF7">
            <w:pPr>
              <w:jc w:val="right"/>
            </w:pPr>
            <w:r>
              <w:t xml:space="preserve">8.4 </w:t>
            </w:r>
          </w:p>
          <w:p w14:paraId="1A9CE0F5" w14:textId="77777777" w:rsidR="00526C5E" w:rsidRDefault="00526C5E" w:rsidP="00EA7BF7">
            <w:pPr>
              <w:jc w:val="right"/>
            </w:pPr>
            <w:r>
              <w:t>(1.7 – 15.1)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0F6ED32D" w14:textId="02275B47" w:rsidR="00526C5E" w:rsidRDefault="00526C5E" w:rsidP="00EA7BF7">
            <w:pPr>
              <w:jc w:val="right"/>
            </w:pPr>
            <w:r>
              <w:t>0.</w:t>
            </w:r>
            <w:r w:rsidR="00C305EA">
              <w:t>229</w:t>
            </w:r>
          </w:p>
        </w:tc>
      </w:tr>
      <w:tr w:rsidR="00526C5E" w14:paraId="670305D9" w14:textId="77777777" w:rsidTr="009C0EA0">
        <w:tc>
          <w:tcPr>
            <w:tcW w:w="2016" w:type="dxa"/>
          </w:tcPr>
          <w:p w14:paraId="6300B0EB" w14:textId="77777777" w:rsidR="00526C5E" w:rsidRDefault="00526C5E" w:rsidP="00EA7BF7">
            <w:r>
              <w:t>Oxalic Acid Control (Year 1)</w:t>
            </w:r>
          </w:p>
        </w:tc>
        <w:tc>
          <w:tcPr>
            <w:tcW w:w="576" w:type="dxa"/>
          </w:tcPr>
          <w:p w14:paraId="2C900E06" w14:textId="77777777" w:rsidR="00526C5E" w:rsidRDefault="00526C5E" w:rsidP="00EA7BF7">
            <w:pPr>
              <w:jc w:val="right"/>
            </w:pPr>
            <w:r>
              <w:t>7</w:t>
            </w:r>
          </w:p>
        </w:tc>
        <w:tc>
          <w:tcPr>
            <w:tcW w:w="1296" w:type="dxa"/>
          </w:tcPr>
          <w:p w14:paraId="2D76D02D" w14:textId="77777777" w:rsidR="00526C5E" w:rsidRDefault="00526C5E" w:rsidP="00EA7BF7">
            <w:pPr>
              <w:jc w:val="right"/>
            </w:pPr>
            <w:r>
              <w:t>12.1</w:t>
            </w:r>
          </w:p>
          <w:p w14:paraId="421D1993" w14:textId="77777777" w:rsidR="00526C5E" w:rsidRDefault="00526C5E" w:rsidP="00EA7BF7">
            <w:pPr>
              <w:jc w:val="right"/>
            </w:pPr>
            <w:r>
              <w:t>(7.6)</w:t>
            </w:r>
          </w:p>
        </w:tc>
        <w:tc>
          <w:tcPr>
            <w:tcW w:w="1296" w:type="dxa"/>
          </w:tcPr>
          <w:p w14:paraId="716B0453" w14:textId="77777777" w:rsidR="00526C5E" w:rsidRDefault="00526C5E" w:rsidP="00EA7BF7">
            <w:pPr>
              <w:jc w:val="right"/>
            </w:pPr>
            <w:r>
              <w:t>7.6</w:t>
            </w:r>
          </w:p>
          <w:p w14:paraId="3191E1E2" w14:textId="77777777" w:rsidR="00526C5E" w:rsidRDefault="00526C5E" w:rsidP="00EA7BF7">
            <w:pPr>
              <w:jc w:val="right"/>
            </w:pPr>
            <w:r>
              <w:t>(9.6)</w:t>
            </w:r>
          </w:p>
        </w:tc>
        <w:tc>
          <w:tcPr>
            <w:tcW w:w="1440" w:type="dxa"/>
          </w:tcPr>
          <w:p w14:paraId="44936D26" w14:textId="77777777" w:rsidR="00526C5E" w:rsidRDefault="00526C5E" w:rsidP="00EA7BF7">
            <w:pPr>
              <w:jc w:val="right"/>
            </w:pPr>
            <w:r>
              <w:t xml:space="preserve">-4.3 </w:t>
            </w:r>
          </w:p>
          <w:p w14:paraId="66CF20AC" w14:textId="77777777" w:rsidR="00526C5E" w:rsidRDefault="00526C5E" w:rsidP="00EA7BF7">
            <w:pPr>
              <w:jc w:val="right"/>
            </w:pPr>
            <w:r>
              <w:t>(-8.7 – 0.1)</w:t>
            </w:r>
          </w:p>
        </w:tc>
        <w:tc>
          <w:tcPr>
            <w:tcW w:w="1872" w:type="dxa"/>
          </w:tcPr>
          <w:p w14:paraId="33254678" w14:textId="3AE5770E" w:rsidR="00526C5E" w:rsidRDefault="00C305EA" w:rsidP="00EA7BF7">
            <w:pPr>
              <w:jc w:val="right"/>
            </w:pPr>
            <w:r>
              <w:t>0.115</w:t>
            </w:r>
          </w:p>
        </w:tc>
      </w:tr>
      <w:tr w:rsidR="00526C5E" w14:paraId="746C1DED" w14:textId="77777777" w:rsidTr="009C0EA0">
        <w:tc>
          <w:tcPr>
            <w:tcW w:w="2016" w:type="dxa"/>
          </w:tcPr>
          <w:p w14:paraId="7A0433DD" w14:textId="77777777" w:rsidR="00526C5E" w:rsidRDefault="00526C5E" w:rsidP="00EA7BF7">
            <w:r>
              <w:t>Oxalic Acid Plus Adjuvant (Year 1)</w:t>
            </w:r>
          </w:p>
        </w:tc>
        <w:tc>
          <w:tcPr>
            <w:tcW w:w="576" w:type="dxa"/>
          </w:tcPr>
          <w:p w14:paraId="0E46A3EB" w14:textId="77777777" w:rsidR="00526C5E" w:rsidRDefault="00526C5E" w:rsidP="00EA7BF7">
            <w:pPr>
              <w:jc w:val="right"/>
            </w:pPr>
            <w:r>
              <w:t>6</w:t>
            </w:r>
          </w:p>
        </w:tc>
        <w:tc>
          <w:tcPr>
            <w:tcW w:w="1296" w:type="dxa"/>
          </w:tcPr>
          <w:p w14:paraId="470B20F3" w14:textId="77777777" w:rsidR="00526C5E" w:rsidRDefault="00526C5E" w:rsidP="00EA7BF7">
            <w:pPr>
              <w:jc w:val="right"/>
            </w:pPr>
            <w:r>
              <w:t>10.9</w:t>
            </w:r>
          </w:p>
          <w:p w14:paraId="10FBD50F" w14:textId="77777777" w:rsidR="00526C5E" w:rsidRDefault="00526C5E" w:rsidP="00EA7BF7">
            <w:pPr>
              <w:jc w:val="right"/>
            </w:pPr>
            <w:r>
              <w:t>(7.1)</w:t>
            </w:r>
          </w:p>
        </w:tc>
        <w:tc>
          <w:tcPr>
            <w:tcW w:w="1296" w:type="dxa"/>
          </w:tcPr>
          <w:p w14:paraId="28295E91" w14:textId="77777777" w:rsidR="00526C5E" w:rsidRDefault="00526C5E" w:rsidP="00EA7BF7">
            <w:pPr>
              <w:jc w:val="right"/>
            </w:pPr>
            <w:r>
              <w:t>7.8</w:t>
            </w:r>
          </w:p>
          <w:p w14:paraId="561DAA67" w14:textId="77777777" w:rsidR="00526C5E" w:rsidRDefault="00526C5E" w:rsidP="00EA7BF7">
            <w:pPr>
              <w:jc w:val="right"/>
            </w:pPr>
            <w:r>
              <w:t>(7.5)</w:t>
            </w:r>
          </w:p>
        </w:tc>
        <w:tc>
          <w:tcPr>
            <w:tcW w:w="1440" w:type="dxa"/>
          </w:tcPr>
          <w:p w14:paraId="4B1F276E" w14:textId="77777777" w:rsidR="00526C5E" w:rsidRDefault="00526C5E" w:rsidP="00EA7BF7">
            <w:pPr>
              <w:jc w:val="right"/>
            </w:pPr>
            <w:r>
              <w:t xml:space="preserve">-3.1 </w:t>
            </w:r>
          </w:p>
          <w:p w14:paraId="05388407" w14:textId="77777777" w:rsidR="00526C5E" w:rsidRDefault="00526C5E" w:rsidP="00EA7BF7">
            <w:pPr>
              <w:jc w:val="right"/>
            </w:pPr>
            <w:r>
              <w:t>(-4.1 – -2.1)</w:t>
            </w:r>
          </w:p>
        </w:tc>
        <w:tc>
          <w:tcPr>
            <w:tcW w:w="1872" w:type="dxa"/>
          </w:tcPr>
          <w:p w14:paraId="642DA495" w14:textId="101519C6" w:rsidR="00526C5E" w:rsidRDefault="00947EC5" w:rsidP="00EA7BF7">
            <w:pPr>
              <w:jc w:val="right"/>
            </w:pPr>
            <w:r>
              <w:t>0.248</w:t>
            </w:r>
          </w:p>
        </w:tc>
      </w:tr>
      <w:tr w:rsidR="00526C5E" w14:paraId="3B2FF7B9" w14:textId="77777777" w:rsidTr="009C0EA0">
        <w:tc>
          <w:tcPr>
            <w:tcW w:w="2016" w:type="dxa"/>
          </w:tcPr>
          <w:p w14:paraId="72C4FBC4" w14:textId="77777777" w:rsidR="00526C5E" w:rsidRDefault="00526C5E" w:rsidP="00EA7BF7">
            <w:r>
              <w:t>Glycerin control (Year 2)</w:t>
            </w:r>
          </w:p>
        </w:tc>
        <w:tc>
          <w:tcPr>
            <w:tcW w:w="576" w:type="dxa"/>
          </w:tcPr>
          <w:p w14:paraId="09FB72FC" w14:textId="77777777" w:rsidR="00526C5E" w:rsidRDefault="00526C5E" w:rsidP="00EA7BF7">
            <w:pPr>
              <w:jc w:val="right"/>
            </w:pPr>
            <w:r>
              <w:t>9</w:t>
            </w:r>
          </w:p>
        </w:tc>
        <w:tc>
          <w:tcPr>
            <w:tcW w:w="1296" w:type="dxa"/>
          </w:tcPr>
          <w:p w14:paraId="0E76ECDD" w14:textId="77777777" w:rsidR="00526C5E" w:rsidRDefault="00526C5E" w:rsidP="00EA7BF7">
            <w:pPr>
              <w:jc w:val="right"/>
            </w:pPr>
            <w:r>
              <w:t>0.8</w:t>
            </w:r>
          </w:p>
          <w:p w14:paraId="0369A06C" w14:textId="77777777" w:rsidR="00526C5E" w:rsidRDefault="00526C5E" w:rsidP="00EA7BF7">
            <w:pPr>
              <w:jc w:val="right"/>
            </w:pPr>
            <w:r>
              <w:t>(0.8)</w:t>
            </w:r>
          </w:p>
        </w:tc>
        <w:tc>
          <w:tcPr>
            <w:tcW w:w="1296" w:type="dxa"/>
          </w:tcPr>
          <w:p w14:paraId="063C0350" w14:textId="77777777" w:rsidR="00526C5E" w:rsidRDefault="00526C5E" w:rsidP="00EA7BF7">
            <w:pPr>
              <w:jc w:val="right"/>
            </w:pPr>
            <w:r>
              <w:t>2.1</w:t>
            </w:r>
          </w:p>
          <w:p w14:paraId="4757D0C1" w14:textId="77777777" w:rsidR="00526C5E" w:rsidRDefault="00526C5E" w:rsidP="00EA7BF7">
            <w:pPr>
              <w:jc w:val="right"/>
            </w:pPr>
            <w:r>
              <w:t>(0.9)</w:t>
            </w:r>
          </w:p>
        </w:tc>
        <w:tc>
          <w:tcPr>
            <w:tcW w:w="1440" w:type="dxa"/>
          </w:tcPr>
          <w:p w14:paraId="0EF05AE7" w14:textId="77777777" w:rsidR="00526C5E" w:rsidRDefault="00526C5E" w:rsidP="00EA7BF7">
            <w:pPr>
              <w:jc w:val="right"/>
            </w:pPr>
            <w:r>
              <w:t xml:space="preserve">1.3 </w:t>
            </w:r>
          </w:p>
          <w:p w14:paraId="35DBFAC7" w14:textId="77777777" w:rsidR="00526C5E" w:rsidRDefault="00526C5E" w:rsidP="00EA7BF7">
            <w:pPr>
              <w:jc w:val="right"/>
            </w:pPr>
            <w:r>
              <w:t>(0.9 – 1.7)</w:t>
            </w:r>
          </w:p>
        </w:tc>
        <w:tc>
          <w:tcPr>
            <w:tcW w:w="1872" w:type="dxa"/>
          </w:tcPr>
          <w:p w14:paraId="53307A3C" w14:textId="148A8890" w:rsidR="00526C5E" w:rsidRDefault="003167F6" w:rsidP="00EA7BF7">
            <w:pPr>
              <w:jc w:val="right"/>
            </w:pPr>
            <w:r>
              <w:t>&lt; 0.0001*</w:t>
            </w:r>
          </w:p>
        </w:tc>
      </w:tr>
      <w:tr w:rsidR="00526C5E" w14:paraId="5C0D1886" w14:textId="77777777" w:rsidTr="009C0EA0">
        <w:tc>
          <w:tcPr>
            <w:tcW w:w="2016" w:type="dxa"/>
          </w:tcPr>
          <w:p w14:paraId="3A3F3745" w14:textId="77777777" w:rsidR="00526C5E" w:rsidRDefault="00526C5E" w:rsidP="00EA7BF7">
            <w:r>
              <w:t>Oxalic Acid Control (Year 2)</w:t>
            </w:r>
          </w:p>
        </w:tc>
        <w:tc>
          <w:tcPr>
            <w:tcW w:w="576" w:type="dxa"/>
          </w:tcPr>
          <w:p w14:paraId="26381B59" w14:textId="77777777" w:rsidR="00526C5E" w:rsidRDefault="00526C5E" w:rsidP="00EA7BF7">
            <w:pPr>
              <w:jc w:val="right"/>
            </w:pPr>
            <w:r>
              <w:t>9</w:t>
            </w:r>
          </w:p>
        </w:tc>
        <w:tc>
          <w:tcPr>
            <w:tcW w:w="1296" w:type="dxa"/>
          </w:tcPr>
          <w:p w14:paraId="517DF189" w14:textId="77777777" w:rsidR="00526C5E" w:rsidRDefault="00526C5E" w:rsidP="00EA7BF7">
            <w:pPr>
              <w:jc w:val="right"/>
            </w:pPr>
            <w:r>
              <w:t>0.4</w:t>
            </w:r>
          </w:p>
          <w:p w14:paraId="67A7E431" w14:textId="77777777" w:rsidR="00526C5E" w:rsidRDefault="00526C5E" w:rsidP="00EA7BF7">
            <w:pPr>
              <w:jc w:val="right"/>
            </w:pPr>
            <w:r>
              <w:t>(0.5)</w:t>
            </w:r>
          </w:p>
        </w:tc>
        <w:tc>
          <w:tcPr>
            <w:tcW w:w="1296" w:type="dxa"/>
          </w:tcPr>
          <w:p w14:paraId="2EEA1A52" w14:textId="77777777" w:rsidR="00526C5E" w:rsidRDefault="00526C5E" w:rsidP="00EA7BF7">
            <w:pPr>
              <w:jc w:val="right"/>
            </w:pPr>
            <w:r>
              <w:t>1.0</w:t>
            </w:r>
          </w:p>
          <w:p w14:paraId="6600928E" w14:textId="77777777" w:rsidR="00526C5E" w:rsidRDefault="00526C5E" w:rsidP="00EA7BF7">
            <w:pPr>
              <w:jc w:val="right"/>
            </w:pPr>
            <w:r>
              <w:t>(0.5)</w:t>
            </w:r>
          </w:p>
        </w:tc>
        <w:tc>
          <w:tcPr>
            <w:tcW w:w="1440" w:type="dxa"/>
          </w:tcPr>
          <w:p w14:paraId="3F033876" w14:textId="77777777" w:rsidR="00526C5E" w:rsidRDefault="00526C5E" w:rsidP="00EA7BF7">
            <w:pPr>
              <w:jc w:val="right"/>
            </w:pPr>
            <w:r>
              <w:t xml:space="preserve">0.7 </w:t>
            </w:r>
          </w:p>
          <w:p w14:paraId="7999EFC3" w14:textId="77777777" w:rsidR="00526C5E" w:rsidRDefault="00526C5E" w:rsidP="00EA7BF7">
            <w:pPr>
              <w:jc w:val="right"/>
            </w:pPr>
            <w:r>
              <w:t>(0.5 – 0.8)</w:t>
            </w:r>
          </w:p>
        </w:tc>
        <w:tc>
          <w:tcPr>
            <w:tcW w:w="1872" w:type="dxa"/>
          </w:tcPr>
          <w:p w14:paraId="2190176F" w14:textId="21A5C8AB" w:rsidR="00526C5E" w:rsidRDefault="003167F6" w:rsidP="00EA7BF7">
            <w:pPr>
              <w:jc w:val="right"/>
            </w:pPr>
            <w:r>
              <w:t>&lt; 0.0001*</w:t>
            </w:r>
          </w:p>
        </w:tc>
      </w:tr>
      <w:tr w:rsidR="00526C5E" w14:paraId="777C7869" w14:textId="77777777" w:rsidTr="009C0EA0">
        <w:tc>
          <w:tcPr>
            <w:tcW w:w="2016" w:type="dxa"/>
          </w:tcPr>
          <w:p w14:paraId="7D72C0F7" w14:textId="77777777" w:rsidR="00526C5E" w:rsidRDefault="00526C5E" w:rsidP="00EA7BF7">
            <w:r>
              <w:t>Oxalic Acid Plus Adjuvant (Year 2)</w:t>
            </w:r>
          </w:p>
        </w:tc>
        <w:tc>
          <w:tcPr>
            <w:tcW w:w="576" w:type="dxa"/>
          </w:tcPr>
          <w:p w14:paraId="3661C056" w14:textId="77777777" w:rsidR="00526C5E" w:rsidRDefault="00526C5E" w:rsidP="00EA7BF7">
            <w:pPr>
              <w:jc w:val="right"/>
            </w:pPr>
            <w:r>
              <w:t>9</w:t>
            </w:r>
          </w:p>
        </w:tc>
        <w:tc>
          <w:tcPr>
            <w:tcW w:w="1296" w:type="dxa"/>
          </w:tcPr>
          <w:p w14:paraId="5F1C7FC7" w14:textId="77777777" w:rsidR="00526C5E" w:rsidRDefault="00526C5E" w:rsidP="00EA7BF7">
            <w:pPr>
              <w:jc w:val="right"/>
            </w:pPr>
            <w:r>
              <w:t>0.6</w:t>
            </w:r>
          </w:p>
          <w:p w14:paraId="635EDBA5" w14:textId="77777777" w:rsidR="00526C5E" w:rsidRDefault="00526C5E" w:rsidP="00EA7BF7">
            <w:pPr>
              <w:jc w:val="right"/>
            </w:pPr>
            <w:r>
              <w:t>(0.7)</w:t>
            </w:r>
          </w:p>
        </w:tc>
        <w:tc>
          <w:tcPr>
            <w:tcW w:w="1296" w:type="dxa"/>
          </w:tcPr>
          <w:p w14:paraId="491D276D" w14:textId="77777777" w:rsidR="00526C5E" w:rsidRDefault="00526C5E" w:rsidP="00EA7BF7">
            <w:pPr>
              <w:jc w:val="right"/>
            </w:pPr>
            <w:r>
              <w:t>0.4</w:t>
            </w:r>
          </w:p>
          <w:p w14:paraId="7E7E5C4E" w14:textId="77777777" w:rsidR="00526C5E" w:rsidRDefault="00526C5E" w:rsidP="00EA7BF7">
            <w:pPr>
              <w:jc w:val="right"/>
            </w:pPr>
            <w:r>
              <w:t>(0.4)</w:t>
            </w:r>
          </w:p>
        </w:tc>
        <w:tc>
          <w:tcPr>
            <w:tcW w:w="1440" w:type="dxa"/>
          </w:tcPr>
          <w:p w14:paraId="50A82920" w14:textId="77777777" w:rsidR="00526C5E" w:rsidRDefault="00526C5E" w:rsidP="00EA7BF7">
            <w:pPr>
              <w:jc w:val="right"/>
            </w:pPr>
            <w:r>
              <w:t>-0.2</w:t>
            </w:r>
          </w:p>
          <w:p w14:paraId="5E3E9627" w14:textId="77777777" w:rsidR="00526C5E" w:rsidRDefault="00526C5E" w:rsidP="00EA7BF7">
            <w:pPr>
              <w:jc w:val="right"/>
            </w:pPr>
            <w:r>
              <w:t>(-0.5 – 0.2)</w:t>
            </w:r>
          </w:p>
        </w:tc>
        <w:tc>
          <w:tcPr>
            <w:tcW w:w="1872" w:type="dxa"/>
          </w:tcPr>
          <w:p w14:paraId="221334BB" w14:textId="700FFF1E" w:rsidR="00526C5E" w:rsidRDefault="003167F6" w:rsidP="00EA7BF7">
            <w:pPr>
              <w:jc w:val="right"/>
            </w:pPr>
            <w:r>
              <w:t>&lt; 0.0001*</w:t>
            </w:r>
          </w:p>
        </w:tc>
      </w:tr>
    </w:tbl>
    <w:p w14:paraId="7D244E93" w14:textId="77777777" w:rsidR="008C016E" w:rsidRDefault="008C016E" w:rsidP="008C016E"/>
    <w:p w14:paraId="27DA6BA8" w14:textId="77777777" w:rsidR="008C016E" w:rsidRPr="00901239" w:rsidRDefault="008C016E" w:rsidP="004079B2"/>
    <w:p w14:paraId="56503449" w14:textId="4801AFD3" w:rsidR="00A85D7E" w:rsidRDefault="00A85D7E">
      <w:pPr>
        <w:spacing w:line="259" w:lineRule="auto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03C31858" w14:textId="551AC8AF" w:rsidR="00F83E25" w:rsidRDefault="00A85D7E" w:rsidP="00154DF3">
      <w:r>
        <w:rPr>
          <w:noProof/>
        </w:rPr>
        <w:lastRenderedPageBreak/>
        <w:drawing>
          <wp:inline distT="0" distB="0" distL="0" distR="0" wp14:anchorId="7F91B3B1" wp14:editId="143C2F64">
            <wp:extent cx="5943600" cy="4458970"/>
            <wp:effectExtent l="0" t="0" r="0" b="0"/>
            <wp:docPr id="2016156521" name="Picture 3" descr="A group of plastic containers with insects in the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156521" name="Picture 3" descr="A group of plastic containers with insects in them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F0A0C" w14:textId="35EC7A0E" w:rsidR="000B2D8A" w:rsidRDefault="00185231" w:rsidP="00154DF3">
      <w:r>
        <w:rPr>
          <w:b/>
          <w:bCs/>
        </w:rPr>
        <w:t>S</w:t>
      </w:r>
      <w:r w:rsidR="000B2D8A">
        <w:rPr>
          <w:b/>
          <w:bCs/>
        </w:rPr>
        <w:t>1</w:t>
      </w:r>
      <w:r>
        <w:rPr>
          <w:b/>
          <w:bCs/>
        </w:rPr>
        <w:t xml:space="preserve"> </w:t>
      </w:r>
      <w:r w:rsidR="00F83E25">
        <w:rPr>
          <w:b/>
          <w:bCs/>
        </w:rPr>
        <w:t>Fi</w:t>
      </w:r>
      <w:r w:rsidR="00D637B0">
        <w:rPr>
          <w:b/>
          <w:bCs/>
        </w:rPr>
        <w:t>g</w:t>
      </w:r>
      <w:r w:rsidR="00F83E25">
        <w:rPr>
          <w:b/>
          <w:bCs/>
        </w:rPr>
        <w:t xml:space="preserve"> </w:t>
      </w:r>
      <w:r w:rsidR="000B2D8A">
        <w:rPr>
          <w:b/>
          <w:bCs/>
        </w:rPr>
        <w:t>A</w:t>
      </w:r>
      <w:r w:rsidR="00F83E25">
        <w:rPr>
          <w:b/>
          <w:bCs/>
        </w:rPr>
        <w:t>.</w:t>
      </w:r>
      <w:r w:rsidR="00F83E25">
        <w:t xml:space="preserve"> Cage design </w:t>
      </w:r>
      <w:r w:rsidR="000E6D52">
        <w:t>for laboratory</w:t>
      </w:r>
      <w:r w:rsidR="00F83E25">
        <w:t xml:space="preserve"> cage trials, with approximately 300 bees added to each cage. </w:t>
      </w:r>
    </w:p>
    <w:p w14:paraId="1DFB9376" w14:textId="77777777" w:rsidR="000B2D8A" w:rsidRDefault="000B2D8A">
      <w:pPr>
        <w:spacing w:line="259" w:lineRule="auto"/>
      </w:pPr>
      <w:r>
        <w:br w:type="page"/>
      </w:r>
    </w:p>
    <w:p w14:paraId="5754D016" w14:textId="4B947BA4" w:rsidR="000B2D8A" w:rsidRDefault="00A85D7E" w:rsidP="000B2D8A">
      <w:r>
        <w:rPr>
          <w:noProof/>
        </w:rPr>
        <w:lastRenderedPageBreak/>
        <w:drawing>
          <wp:inline distT="0" distB="0" distL="0" distR="0" wp14:anchorId="1A582D6E" wp14:editId="4A615D11">
            <wp:extent cx="5468123" cy="7994919"/>
            <wp:effectExtent l="0" t="0" r="0" b="6350"/>
            <wp:docPr id="1578745893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8745893" name="Picture 2" descr="A diagram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123" cy="7994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BDA94" w14:textId="5AB1A520" w:rsidR="00F83E25" w:rsidRDefault="000B2D8A">
      <w:pPr>
        <w:pStyle w:val="Caption"/>
      </w:pPr>
      <w:r>
        <w:rPr>
          <w:b/>
          <w:bCs/>
        </w:rPr>
        <w:lastRenderedPageBreak/>
        <w:t xml:space="preserve">S1 </w:t>
      </w:r>
      <w:r w:rsidRPr="41F4B16D">
        <w:rPr>
          <w:b/>
          <w:bCs/>
        </w:rPr>
        <w:t xml:space="preserve">Fig </w:t>
      </w:r>
      <w:r>
        <w:rPr>
          <w:b/>
          <w:bCs/>
        </w:rPr>
        <w:t>B</w:t>
      </w:r>
      <w:r w:rsidRPr="41F4B16D">
        <w:rPr>
          <w:b/>
          <w:bCs/>
        </w:rPr>
        <w:t>.</w:t>
      </w:r>
      <w:r>
        <w:t xml:space="preserve"> </w:t>
      </w:r>
      <w:r w:rsidR="00C750D5">
        <w:t xml:space="preserve">The change in </w:t>
      </w:r>
      <w:r w:rsidR="00C750D5" w:rsidRPr="1A39731D">
        <w:rPr>
          <w:i/>
        </w:rPr>
        <w:t>Varroa</w:t>
      </w:r>
      <w:r w:rsidR="00C750D5">
        <w:t xml:space="preserve"> levels from alcohol washes for year 1 (A) and year 2 (B) field trials. Points indicate the post-treatment minus the pre-treatment </w:t>
      </w:r>
      <w:r w:rsidR="00C750D5" w:rsidRPr="1A39731D">
        <w:rPr>
          <w:i/>
        </w:rPr>
        <w:t>Varroa</w:t>
      </w:r>
      <w:r w:rsidR="00C750D5">
        <w:t xml:space="preserve"> mites per 100 bees for individual colonies. </w:t>
      </w:r>
      <w:r w:rsidR="004C0C69">
        <w:t xml:space="preserve">A statistically significant difference (P &lt; 0.05) between post- and pre-treatment </w:t>
      </w:r>
      <w:r w:rsidR="004C0C69">
        <w:rPr>
          <w:i/>
          <w:iCs w:val="0"/>
        </w:rPr>
        <w:t>Varroa</w:t>
      </w:r>
      <w:r w:rsidR="004C0C69">
        <w:t xml:space="preserve"> levels within treatments, determined using a GLMM,</w:t>
      </w:r>
      <w:r w:rsidR="00880E7C">
        <w:t xml:space="preserve"> </w:t>
      </w:r>
      <w:r w:rsidR="004C0C69">
        <w:t>is indicated with</w:t>
      </w:r>
      <w:r w:rsidR="004C0C69" w:rsidRPr="004C0C69">
        <w:t xml:space="preserve"> </w:t>
      </w:r>
      <w:r w:rsidR="004C0C69">
        <w:t>an asterisk (*).</w:t>
      </w:r>
    </w:p>
    <w:p w14:paraId="62F90D3E" w14:textId="77777777" w:rsidR="00E73A83" w:rsidRPr="00E73A83" w:rsidRDefault="00E73A83" w:rsidP="00E73A83"/>
    <w:p w14:paraId="36BC4DBF" w14:textId="77777777" w:rsidR="00A85D7E" w:rsidRDefault="00A85D7E">
      <w:pPr>
        <w:spacing w:line="259" w:lineRule="auto"/>
      </w:pPr>
      <w:r>
        <w:br w:type="page"/>
      </w:r>
    </w:p>
    <w:p w14:paraId="3E62C3A8" w14:textId="226D398A" w:rsidR="00271DD6" w:rsidRDefault="00A85D7E" w:rsidP="004079B2">
      <w:r>
        <w:rPr>
          <w:noProof/>
        </w:rPr>
        <w:lastRenderedPageBreak/>
        <w:drawing>
          <wp:inline distT="0" distB="0" distL="0" distR="0" wp14:anchorId="53451C14" wp14:editId="7B824EA6">
            <wp:extent cx="5867400" cy="2923032"/>
            <wp:effectExtent l="0" t="0" r="0" b="0"/>
            <wp:docPr id="1701577058" name="Picture 1" descr="A graph of a number of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577058" name="Picture 1" descr="A graph of a number of patients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91" t="7852" r="4968" b="6093"/>
                    <a:stretch/>
                  </pic:blipFill>
                  <pic:spPr bwMode="auto">
                    <a:xfrm>
                      <a:off x="0" y="0"/>
                      <a:ext cx="5876756" cy="2927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46B1C8" w14:textId="44513C47" w:rsidR="00A41EC8" w:rsidRPr="009C0EA0" w:rsidRDefault="00A41EC8" w:rsidP="004079B2">
      <w:pPr>
        <w:rPr>
          <w:b/>
          <w:bCs/>
        </w:rPr>
      </w:pPr>
      <w:r>
        <w:rPr>
          <w:b/>
          <w:bCs/>
        </w:rPr>
        <w:t xml:space="preserve">S1 Fig C. </w:t>
      </w:r>
      <w:r w:rsidR="004C7D43">
        <w:t>The daily mite drop for colonies in Year 1. Each point indicates the average daily mite drop over the 48-hour measurement period for an individual colony. Treatments were applied at day 0, immediately prior to sample collection.</w:t>
      </w:r>
    </w:p>
    <w:sectPr w:rsidR="00A41EC8" w:rsidRPr="009C0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9B2"/>
    <w:rsid w:val="00030722"/>
    <w:rsid w:val="00065379"/>
    <w:rsid w:val="00074A76"/>
    <w:rsid w:val="00075A2F"/>
    <w:rsid w:val="000B2D8A"/>
    <w:rsid w:val="000E6D52"/>
    <w:rsid w:val="00154DF3"/>
    <w:rsid w:val="00160085"/>
    <w:rsid w:val="00164099"/>
    <w:rsid w:val="00185231"/>
    <w:rsid w:val="00186D9F"/>
    <w:rsid w:val="001F6B6F"/>
    <w:rsid w:val="001F71C5"/>
    <w:rsid w:val="00202A39"/>
    <w:rsid w:val="00222794"/>
    <w:rsid w:val="00271DD6"/>
    <w:rsid w:val="0027500F"/>
    <w:rsid w:val="0028387E"/>
    <w:rsid w:val="00297612"/>
    <w:rsid w:val="002C0F69"/>
    <w:rsid w:val="002F4DEF"/>
    <w:rsid w:val="002F637A"/>
    <w:rsid w:val="002F78B4"/>
    <w:rsid w:val="003167F6"/>
    <w:rsid w:val="0035173F"/>
    <w:rsid w:val="0036131D"/>
    <w:rsid w:val="00396094"/>
    <w:rsid w:val="003A3381"/>
    <w:rsid w:val="003C1725"/>
    <w:rsid w:val="003D4FD9"/>
    <w:rsid w:val="003D6066"/>
    <w:rsid w:val="003D7CE1"/>
    <w:rsid w:val="004079B2"/>
    <w:rsid w:val="00460B7D"/>
    <w:rsid w:val="00470E0B"/>
    <w:rsid w:val="004C0C69"/>
    <w:rsid w:val="004C7D43"/>
    <w:rsid w:val="004D533E"/>
    <w:rsid w:val="00526C5E"/>
    <w:rsid w:val="00565253"/>
    <w:rsid w:val="00572668"/>
    <w:rsid w:val="0058378B"/>
    <w:rsid w:val="005A6062"/>
    <w:rsid w:val="005F0F19"/>
    <w:rsid w:val="00631CC9"/>
    <w:rsid w:val="00654FF5"/>
    <w:rsid w:val="00676110"/>
    <w:rsid w:val="006E05F6"/>
    <w:rsid w:val="006F469A"/>
    <w:rsid w:val="00700F79"/>
    <w:rsid w:val="0070211D"/>
    <w:rsid w:val="00721E1D"/>
    <w:rsid w:val="00814601"/>
    <w:rsid w:val="00825D02"/>
    <w:rsid w:val="008279F8"/>
    <w:rsid w:val="00851B85"/>
    <w:rsid w:val="00874E91"/>
    <w:rsid w:val="0087551C"/>
    <w:rsid w:val="00880E7C"/>
    <w:rsid w:val="008C016E"/>
    <w:rsid w:val="008C3B6F"/>
    <w:rsid w:val="008D47FA"/>
    <w:rsid w:val="008D7E3E"/>
    <w:rsid w:val="008F3FA8"/>
    <w:rsid w:val="00907487"/>
    <w:rsid w:val="00947EC5"/>
    <w:rsid w:val="00961561"/>
    <w:rsid w:val="00975965"/>
    <w:rsid w:val="009935A1"/>
    <w:rsid w:val="009C0EA0"/>
    <w:rsid w:val="009C3B0C"/>
    <w:rsid w:val="00A41EC8"/>
    <w:rsid w:val="00A54738"/>
    <w:rsid w:val="00A85D7E"/>
    <w:rsid w:val="00AA4589"/>
    <w:rsid w:val="00AE4E5D"/>
    <w:rsid w:val="00B11929"/>
    <w:rsid w:val="00B15140"/>
    <w:rsid w:val="00B1568C"/>
    <w:rsid w:val="00B86326"/>
    <w:rsid w:val="00B918AA"/>
    <w:rsid w:val="00BA787E"/>
    <w:rsid w:val="00BD207E"/>
    <w:rsid w:val="00C305EA"/>
    <w:rsid w:val="00C426F2"/>
    <w:rsid w:val="00C750D5"/>
    <w:rsid w:val="00CB5CB7"/>
    <w:rsid w:val="00CE4CA2"/>
    <w:rsid w:val="00D01CC1"/>
    <w:rsid w:val="00D2228E"/>
    <w:rsid w:val="00D52036"/>
    <w:rsid w:val="00D637B0"/>
    <w:rsid w:val="00DA2461"/>
    <w:rsid w:val="00E73A83"/>
    <w:rsid w:val="00F8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9DE36"/>
  <w15:chartTrackingRefBased/>
  <w15:docId w15:val="{1CD61ED0-BA01-4419-9CFE-7BACD3143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9B2"/>
    <w:pPr>
      <w:spacing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79B2"/>
    <w:pPr>
      <w:spacing w:after="40" w:line="240" w:lineRule="auto"/>
      <w:outlineLvl w:val="0"/>
    </w:pPr>
    <w:rPr>
      <w:b/>
      <w:bCs/>
      <w:color w:val="C0000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79B2"/>
    <w:pPr>
      <w:spacing w:before="240" w:after="0" w:line="24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79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79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79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79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79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79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79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79B2"/>
    <w:rPr>
      <w:rFonts w:ascii="Times New Roman" w:eastAsia="Calibri" w:hAnsi="Times New Roman" w:cs="Times New Roman"/>
      <w:b/>
      <w:bCs/>
      <w:color w:val="C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079B2"/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79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79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79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79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79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79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79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79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7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79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79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79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79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79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79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9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9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79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79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9B2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9B2"/>
    <w:rPr>
      <w:rFonts w:ascii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814601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C0C69"/>
    <w:pPr>
      <w:keepNext/>
      <w:spacing w:after="0"/>
    </w:pPr>
    <w:rPr>
      <w:rFonts w:eastAsiaTheme="minorHAnsi" w:cstheme="minorBidi"/>
      <w:iCs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8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, Brandon</dc:creator>
  <cp:keywords/>
  <dc:description/>
  <cp:lastModifiedBy>Shannon, Brandon</cp:lastModifiedBy>
  <cp:revision>82</cp:revision>
  <dcterms:created xsi:type="dcterms:W3CDTF">2025-01-15T23:07:00Z</dcterms:created>
  <dcterms:modified xsi:type="dcterms:W3CDTF">2025-05-1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fgVMvJJN"/&gt;&lt;style id="" hasBibliography="0" bibliographyStyleHasBeenSet="0"/&gt;&lt;prefs/&gt;&lt;/data&gt;</vt:lpwstr>
  </property>
</Properties>
</file>